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31A" w:rsidRPr="000E3BFA" w:rsidRDefault="0079231A" w:rsidP="0079231A">
      <w:pPr>
        <w:pStyle w:val="Heading6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1"/>
      <w:bookmarkStart w:id="1" w:name="OLE_LINK3"/>
      <w:bookmarkStart w:id="2" w:name="OLE_LINK4"/>
      <w:bookmarkStart w:id="3" w:name="OLE_LINK5"/>
      <w:bookmarkStart w:id="4" w:name="OLE_LINK6"/>
      <w:bookmarkStart w:id="5" w:name="OLE_LINK7"/>
      <w:r w:rsidRPr="000E3BFA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E6508D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6" w:name="_GoBack"/>
      <w:bookmarkEnd w:id="6"/>
      <w:r w:rsidRPr="000E3BFA">
        <w:rPr>
          <w:rFonts w:ascii="Times New Roman" w:hAnsi="Times New Roman" w:cs="Times New Roman"/>
          <w:sz w:val="24"/>
          <w:szCs w:val="24"/>
          <w:lang w:val="en-US"/>
        </w:rPr>
        <w:t xml:space="preserve">1. Flowchart of recruitment, </w:t>
      </w:r>
      <w:proofErr w:type="spellStart"/>
      <w:r w:rsidRPr="000E3BFA">
        <w:rPr>
          <w:rFonts w:ascii="Times New Roman" w:hAnsi="Times New Roman" w:cs="Times New Roman"/>
          <w:sz w:val="24"/>
          <w:szCs w:val="24"/>
          <w:lang w:val="en-US"/>
        </w:rPr>
        <w:t>randomisation</w:t>
      </w:r>
      <w:proofErr w:type="spellEnd"/>
      <w:r w:rsidRPr="000E3BFA">
        <w:rPr>
          <w:rFonts w:ascii="Times New Roman" w:hAnsi="Times New Roman" w:cs="Times New Roman"/>
          <w:sz w:val="24"/>
          <w:szCs w:val="24"/>
          <w:lang w:val="en-US"/>
        </w:rPr>
        <w:t xml:space="preserve"> and completion of questionnaires </w: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5CCA38" wp14:editId="13C6ADD3">
                <wp:simplePos x="0" y="0"/>
                <wp:positionH relativeFrom="column">
                  <wp:posOffset>3971925</wp:posOffset>
                </wp:positionH>
                <wp:positionV relativeFrom="paragraph">
                  <wp:posOffset>146050</wp:posOffset>
                </wp:positionV>
                <wp:extent cx="2098675" cy="446405"/>
                <wp:effectExtent l="0" t="0" r="15875" b="10795"/>
                <wp:wrapNone/>
                <wp:docPr id="50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8675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9210A4" w:rsidRDefault="0079231A" w:rsidP="0079231A">
                            <w:pPr>
                              <w:rPr>
                                <w:b/>
                                <w:iCs/>
                                <w:sz w:val="18"/>
                              </w:rPr>
                            </w:pPr>
                            <w:r>
                              <w:rPr>
                                <w:b/>
                                <w:iCs/>
                                <w:sz w:val="18"/>
                              </w:rPr>
                              <w:t>9480</w:t>
                            </w:r>
                            <w:r w:rsidRPr="009210A4">
                              <w:rPr>
                                <w:b/>
                                <w:iCs/>
                                <w:sz w:val="18"/>
                              </w:rPr>
                              <w:t xml:space="preserve"> ineligible</w:t>
                            </w:r>
                            <w:r>
                              <w:rPr>
                                <w:b/>
                                <w:iCs/>
                                <w:sz w:val="18"/>
                              </w:rPr>
                              <w:t>, or did not attend for recruitment, or did not con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5CCA38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312.75pt;margin-top:11.5pt;width:165.25pt;height:35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">
                <v:textbox>
                  <w:txbxContent>
                    <w:p w:rsidR="0079231A" w:rsidRPr="009210A4" w:rsidRDefault="0079231A" w:rsidP="0079231A">
                      <w:pPr>
                        <w:rPr>
                          <w:b/>
                          <w:iCs/>
                          <w:sz w:val="18"/>
                        </w:rPr>
                      </w:pPr>
                      <w:r>
                        <w:rPr>
                          <w:b/>
                          <w:iCs/>
                          <w:sz w:val="18"/>
                        </w:rPr>
                        <w:t>9480</w:t>
                      </w:r>
                      <w:r w:rsidRPr="009210A4">
                        <w:rPr>
                          <w:b/>
                          <w:iCs/>
                          <w:sz w:val="18"/>
                        </w:rPr>
                        <w:t xml:space="preserve"> ineligible</w:t>
                      </w:r>
                      <w:r>
                        <w:rPr>
                          <w:b/>
                          <w:iCs/>
                          <w:sz w:val="18"/>
                        </w:rPr>
                        <w:t>, or did not attend for recruitment, or did not consent</w:t>
                      </w:r>
                    </w:p>
                  </w:txbxContent>
                </v:textbox>
              </v:shap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072535" wp14:editId="552B4CE0">
                <wp:simplePos x="0" y="0"/>
                <wp:positionH relativeFrom="column">
                  <wp:posOffset>85725</wp:posOffset>
                </wp:positionH>
                <wp:positionV relativeFrom="paragraph">
                  <wp:posOffset>145415</wp:posOffset>
                </wp:positionV>
                <wp:extent cx="2457450" cy="252730"/>
                <wp:effectExtent l="0" t="0" r="19050" b="13970"/>
                <wp:wrapNone/>
                <wp:docPr id="4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7450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Default="0079231A" w:rsidP="0079231A">
                            <w:pPr>
                              <w:rPr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13956 women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072535" id="Text Box 12" o:spid="_x0000_s1027" type="#_x0000_t202" style="position:absolute;left:0;text-align:left;margin-left:6.75pt;margin-top:11.45pt;width:193.5pt;height:19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">
                <v:textbox>
                  <w:txbxContent>
                    <w:p w:rsidR="0079231A" w:rsidRDefault="0079231A" w:rsidP="0079231A">
                      <w:pPr>
                        <w:rPr>
                          <w:b/>
                          <w:bCs/>
                          <w:sz w:val="18"/>
                        </w:rPr>
                      </w:pPr>
                      <w:r>
                        <w:rPr>
                          <w:b/>
                          <w:bCs/>
                          <w:sz w:val="18"/>
                        </w:rPr>
                        <w:t>13956 women assessed for eligibility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7931196B" wp14:editId="6BA91B39">
                <wp:simplePos x="0" y="0"/>
                <wp:positionH relativeFrom="column">
                  <wp:posOffset>2543175</wp:posOffset>
                </wp:positionH>
                <wp:positionV relativeFrom="paragraph">
                  <wp:posOffset>99694</wp:posOffset>
                </wp:positionV>
                <wp:extent cx="1400175" cy="0"/>
                <wp:effectExtent l="0" t="76200" r="9525" b="95250"/>
                <wp:wrapNone/>
                <wp:docPr id="48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001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DBDA93" id="Line 14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0.25pt,7.85pt" to="310.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">
                <v:stroke endarrow="block"/>
              </v:lin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1312" behindDoc="0" locked="0" layoutInCell="1" allowOverlap="1" wp14:anchorId="51865590" wp14:editId="298D58E5">
                <wp:simplePos x="0" y="0"/>
                <wp:positionH relativeFrom="column">
                  <wp:posOffset>761999</wp:posOffset>
                </wp:positionH>
                <wp:positionV relativeFrom="paragraph">
                  <wp:posOffset>81280</wp:posOffset>
                </wp:positionV>
                <wp:extent cx="0" cy="219075"/>
                <wp:effectExtent l="76200" t="0" r="57150" b="47625"/>
                <wp:wrapNone/>
                <wp:docPr id="47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90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810E9D" id="Line 13" o:spid="_x0000_s1026" style="position:absolute;z-index:2516613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0pt,6.4pt" to="60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">
                <v:stroke endarrow="block"/>
              </v:lin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980C07" wp14:editId="1A124349">
                <wp:simplePos x="0" y="0"/>
                <wp:positionH relativeFrom="column">
                  <wp:posOffset>76200</wp:posOffset>
                </wp:positionH>
                <wp:positionV relativeFrom="paragraph">
                  <wp:posOffset>148590</wp:posOffset>
                </wp:positionV>
                <wp:extent cx="1085850" cy="228600"/>
                <wp:effectExtent l="0" t="0" r="19050" b="19050"/>
                <wp:wrapNone/>
                <wp:docPr id="3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585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Default="0079231A" w:rsidP="0079231A">
                            <w:pPr>
                              <w:rPr>
                                <w:b/>
                                <w:bCs/>
                                <w:sz w:val="18"/>
                              </w:rPr>
                            </w:pPr>
                            <w:r w:rsidRPr="00D005C8">
                              <w:rPr>
                                <w:b/>
                                <w:sz w:val="18"/>
                              </w:rPr>
                              <w:t>4476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</w:rPr>
                              <w:t xml:space="preserve">randomis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980C07" id="Text Box 6" o:spid="_x0000_s1028" type="#_x0000_t202" style="position:absolute;left:0;text-align:left;margin-left:6pt;margin-top:11.7pt;width:85.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">
                <v:textbox>
                  <w:txbxContent>
                    <w:p w:rsidR="0079231A" w:rsidRDefault="0079231A" w:rsidP="0079231A">
                      <w:pPr>
                        <w:rPr>
                          <w:b/>
                          <w:bCs/>
                          <w:sz w:val="18"/>
                        </w:rPr>
                      </w:pPr>
                      <w:r w:rsidRPr="00D005C8">
                        <w:rPr>
                          <w:b/>
                          <w:sz w:val="18"/>
                        </w:rPr>
                        <w:t>4476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</w:rPr>
                        <w:t xml:space="preserve">randomised 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49ABF9B9" wp14:editId="6597FC81">
                <wp:simplePos x="0" y="0"/>
                <wp:positionH relativeFrom="column">
                  <wp:posOffset>803275</wp:posOffset>
                </wp:positionH>
                <wp:positionV relativeFrom="paragraph">
                  <wp:posOffset>231774</wp:posOffset>
                </wp:positionV>
                <wp:extent cx="3200400" cy="0"/>
                <wp:effectExtent l="0" t="76200" r="19050" b="95250"/>
                <wp:wrapNone/>
                <wp:docPr id="31" name="Lin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004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33F7EC" id="Line 30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63.25pt,18.25pt" to="315.2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12BED9F3" wp14:editId="3EBC0722">
                <wp:simplePos x="0" y="0"/>
                <wp:positionH relativeFrom="column">
                  <wp:posOffset>791844</wp:posOffset>
                </wp:positionH>
                <wp:positionV relativeFrom="paragraph">
                  <wp:posOffset>41275</wp:posOffset>
                </wp:positionV>
                <wp:extent cx="0" cy="457200"/>
                <wp:effectExtent l="76200" t="0" r="57150" b="57150"/>
                <wp:wrapNone/>
                <wp:docPr id="32" name="Lin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3DE4E5" id="Line 28" o:spid="_x0000_s1026" style="position:absolute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2.35pt,3.25pt" to="62.35pt,3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6A849C" wp14:editId="676E25AB">
                <wp:simplePos x="0" y="0"/>
                <wp:positionH relativeFrom="column">
                  <wp:posOffset>4013200</wp:posOffset>
                </wp:positionH>
                <wp:positionV relativeFrom="paragraph">
                  <wp:posOffset>113030</wp:posOffset>
                </wp:positionV>
                <wp:extent cx="2057400" cy="290195"/>
                <wp:effectExtent l="0" t="0" r="19050" b="14605"/>
                <wp:wrapNone/>
                <wp:docPr id="33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290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37 </w:t>
                            </w: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randomised but ineligible</w:t>
                            </w:r>
                            <w:r w:rsidRPr="00ED4A79">
                              <w:rPr>
                                <w:b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:rsidR="0079231A" w:rsidRPr="004D0EA9" w:rsidRDefault="0079231A" w:rsidP="0079231A">
                            <w:pPr>
                              <w:ind w:left="144"/>
                              <w:rPr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D0EA9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6A849C" id="Text Box 29" o:spid="_x0000_s1029" type="#_x0000_t202" style="position:absolute;left:0;text-align:left;margin-left:316pt;margin-top:8.9pt;width:162pt;height:22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">
                <v:textbox>
                  <w:txbxContent>
                    <w:p w:rsidR="0079231A" w:rsidRDefault="0079231A" w:rsidP="0079231A">
                      <w:pPr>
                        <w:rPr>
                          <w:b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b/>
                          <w:sz w:val="18"/>
                          <w:szCs w:val="18"/>
                          <w:lang w:val="en-CA"/>
                        </w:rPr>
                        <w:t xml:space="preserve">37 </w:t>
                      </w:r>
                      <w:r>
                        <w:rPr>
                          <w:b/>
                          <w:bCs/>
                          <w:sz w:val="18"/>
                        </w:rPr>
                        <w:t>randomised but ineligible</w:t>
                      </w:r>
                      <w:r w:rsidRPr="00ED4A79">
                        <w:rPr>
                          <w:b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79231A" w:rsidRPr="004D0EA9" w:rsidRDefault="0079231A" w:rsidP="0079231A">
                      <w:pPr>
                        <w:ind w:left="144"/>
                        <w:rPr>
                          <w:sz w:val="18"/>
                          <w:szCs w:val="18"/>
                          <w:lang w:val="en-CA"/>
                        </w:rPr>
                      </w:pPr>
                      <w:r w:rsidRPr="004D0EA9">
                        <w:rPr>
                          <w:bCs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A7F887" wp14:editId="51F5F9A1">
                <wp:simplePos x="0" y="0"/>
                <wp:positionH relativeFrom="column">
                  <wp:posOffset>76200</wp:posOffset>
                </wp:positionH>
                <wp:positionV relativeFrom="paragraph">
                  <wp:posOffset>12065</wp:posOffset>
                </wp:positionV>
                <wp:extent cx="2524125" cy="252730"/>
                <wp:effectExtent l="0" t="0" r="28575" b="13970"/>
                <wp:wrapNone/>
                <wp:docPr id="2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4125" cy="252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Default="0079231A" w:rsidP="0079231A">
                            <w:pPr>
                              <w:rPr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4439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</w:rPr>
                              <w:t>randomised and confirmed to be elig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A7F887" id="Text Box 27" o:spid="_x0000_s1030" type="#_x0000_t202" style="position:absolute;left:0;text-align:left;margin-left:6pt;margin-top:.95pt;width:198.75pt;height:19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">
                <v:textbox>
                  <w:txbxContent>
                    <w:p w:rsidR="0079231A" w:rsidRDefault="0079231A" w:rsidP="0079231A">
                      <w:pPr>
                        <w:rPr>
                          <w:b/>
                          <w:bCs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4439</w:t>
                      </w:r>
                      <w:r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</w:rPr>
                        <w:t>randomised and confirmed to be eligible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6476843B" wp14:editId="31BBB71B">
                <wp:simplePos x="0" y="0"/>
                <wp:positionH relativeFrom="column">
                  <wp:posOffset>782319</wp:posOffset>
                </wp:positionH>
                <wp:positionV relativeFrom="paragraph">
                  <wp:posOffset>104140</wp:posOffset>
                </wp:positionV>
                <wp:extent cx="0" cy="499745"/>
                <wp:effectExtent l="76200" t="0" r="57150" b="52705"/>
                <wp:wrapNone/>
                <wp:docPr id="29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974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93A75E" id="Line 23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1.6pt,8.2pt" to="61.6pt,4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">
                <v:stroke endarrow="block"/>
              </v:lin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096C6153" wp14:editId="1DDE70D1">
                <wp:simplePos x="0" y="0"/>
                <wp:positionH relativeFrom="column">
                  <wp:posOffset>5047614</wp:posOffset>
                </wp:positionH>
                <wp:positionV relativeFrom="paragraph">
                  <wp:posOffset>34925</wp:posOffset>
                </wp:positionV>
                <wp:extent cx="0" cy="247650"/>
                <wp:effectExtent l="76200" t="0" r="57150" b="57150"/>
                <wp:wrapNone/>
                <wp:docPr id="22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1C343E" id="Line 26" o:spid="_x0000_s1026" style="position:absolute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97.45pt,2.75pt" to="397.45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799AB639" wp14:editId="3F4DA0AB">
                <wp:simplePos x="0" y="0"/>
                <wp:positionH relativeFrom="column">
                  <wp:posOffset>803275</wp:posOffset>
                </wp:positionH>
                <wp:positionV relativeFrom="paragraph">
                  <wp:posOffset>34924</wp:posOffset>
                </wp:positionV>
                <wp:extent cx="4244340" cy="0"/>
                <wp:effectExtent l="0" t="0" r="22860" b="19050"/>
                <wp:wrapNone/>
                <wp:docPr id="21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443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50CAE9" id="Line 19" o:spid="_x0000_s1026" style="position:absolute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63.25pt,2.75pt" to="397.45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"/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19929F" wp14:editId="101A90B7">
                <wp:simplePos x="0" y="0"/>
                <wp:positionH relativeFrom="column">
                  <wp:posOffset>3971925</wp:posOffset>
                </wp:positionH>
                <wp:positionV relativeFrom="paragraph">
                  <wp:posOffset>121920</wp:posOffset>
                </wp:positionV>
                <wp:extent cx="2134235" cy="278130"/>
                <wp:effectExtent l="0" t="0" r="18415" b="26670"/>
                <wp:wrapNone/>
                <wp:docPr id="20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423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9210A4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9210A4">
                              <w:rPr>
                                <w:b/>
                                <w:sz w:val="18"/>
                                <w:szCs w:val="18"/>
                              </w:rPr>
                              <w:t xml:space="preserve">2216 randomised to initial colposcop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19929F" id="Text Box 16" o:spid="_x0000_s1031" type="#_x0000_t202" style="position:absolute;left:0;text-align:left;margin-left:312.75pt;margin-top:9.6pt;width:168.05pt;height:2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">
                <v:textbox>
                  <w:txbxContent>
                    <w:p w:rsidR="0079231A" w:rsidRPr="009210A4" w:rsidRDefault="0079231A" w:rsidP="0079231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9210A4">
                        <w:rPr>
                          <w:b/>
                          <w:sz w:val="18"/>
                          <w:szCs w:val="18"/>
                        </w:rPr>
                        <w:t xml:space="preserve">2216 randomised to initial colposcopy </w:t>
                      </w:r>
                    </w:p>
                  </w:txbxContent>
                </v:textbox>
              </v:shap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2E83BC" wp14:editId="2180B989">
                <wp:simplePos x="0" y="0"/>
                <wp:positionH relativeFrom="column">
                  <wp:posOffset>16510</wp:posOffset>
                </wp:positionH>
                <wp:positionV relativeFrom="paragraph">
                  <wp:posOffset>121920</wp:posOffset>
                </wp:positionV>
                <wp:extent cx="2583815" cy="278130"/>
                <wp:effectExtent l="0" t="0" r="26035" b="26670"/>
                <wp:wrapNone/>
                <wp:docPr id="1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3815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BD2725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BD2725">
                              <w:rPr>
                                <w:b/>
                                <w:sz w:val="18"/>
                                <w:szCs w:val="18"/>
                              </w:rPr>
                              <w:t xml:space="preserve">2223 randomised to cytological surveillan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2E83BC" id="Text Box 17" o:spid="_x0000_s1032" type="#_x0000_t202" style="position:absolute;left:0;text-align:left;margin-left:1.3pt;margin-top:9.6pt;width:203.45pt;height:2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">
                <v:textbox>
                  <w:txbxContent>
                    <w:p w:rsidR="0079231A" w:rsidRPr="00BD2725" w:rsidRDefault="0079231A" w:rsidP="0079231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BD2725">
                        <w:rPr>
                          <w:b/>
                          <w:sz w:val="18"/>
                          <w:szCs w:val="18"/>
                        </w:rPr>
                        <w:t xml:space="preserve">2223 randomised to cytological surveillance 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7936" behindDoc="0" locked="0" layoutInCell="1" allowOverlap="1" wp14:anchorId="625A885F" wp14:editId="462E88EA">
                <wp:simplePos x="0" y="0"/>
                <wp:positionH relativeFrom="column">
                  <wp:posOffset>1228724</wp:posOffset>
                </wp:positionH>
                <wp:positionV relativeFrom="paragraph">
                  <wp:posOffset>78740</wp:posOffset>
                </wp:positionV>
                <wp:extent cx="0" cy="210185"/>
                <wp:effectExtent l="76200" t="0" r="57150" b="56515"/>
                <wp:wrapNone/>
                <wp:docPr id="18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01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0039BC" id="Line 38" o:spid="_x0000_s1026" style="position:absolute;z-index:2516879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96.75pt,6.2pt" to="96.75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5888" behindDoc="0" locked="0" layoutInCell="1" allowOverlap="1" wp14:anchorId="02476223" wp14:editId="078C8620">
                <wp:simplePos x="0" y="0"/>
                <wp:positionH relativeFrom="column">
                  <wp:posOffset>5047614</wp:posOffset>
                </wp:positionH>
                <wp:positionV relativeFrom="paragraph">
                  <wp:posOffset>78740</wp:posOffset>
                </wp:positionV>
                <wp:extent cx="0" cy="210185"/>
                <wp:effectExtent l="76200" t="0" r="57150" b="56515"/>
                <wp:wrapNone/>
                <wp:docPr id="17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01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99C0D1" id="Line 38" o:spid="_x0000_s1026" style="position:absolute;z-index:2516858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97.45pt,6.2pt" to="397.45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">
                <v:stroke endarrow="block"/>
              </v:lin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6912" behindDoc="0" locked="0" layoutInCell="1" allowOverlap="1" wp14:anchorId="35022FF4" wp14:editId="2FF66233">
                <wp:simplePos x="0" y="0"/>
                <wp:positionH relativeFrom="column">
                  <wp:posOffset>612774</wp:posOffset>
                </wp:positionH>
                <wp:positionV relativeFrom="paragraph">
                  <wp:posOffset>106680</wp:posOffset>
                </wp:positionV>
                <wp:extent cx="0" cy="210185"/>
                <wp:effectExtent l="76200" t="0" r="57150" b="56515"/>
                <wp:wrapNone/>
                <wp:docPr id="16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01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E0CFCD" id="Line 38" o:spid="_x0000_s1026" style="position:absolute;z-index:2516869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8.25pt,8.4pt" to="48.25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82816" behindDoc="0" locked="0" layoutInCell="1" allowOverlap="1" wp14:anchorId="1A21FC75" wp14:editId="24DEDFFF">
                <wp:simplePos x="0" y="0"/>
                <wp:positionH relativeFrom="column">
                  <wp:posOffset>612775</wp:posOffset>
                </wp:positionH>
                <wp:positionV relativeFrom="paragraph">
                  <wp:posOffset>106679</wp:posOffset>
                </wp:positionV>
                <wp:extent cx="1859915" cy="0"/>
                <wp:effectExtent l="0" t="0" r="26035" b="19050"/>
                <wp:wrapNone/>
                <wp:docPr id="15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599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AB2EEC" id="Line 19" o:spid="_x0000_s1026" style="position:absolute;z-index:2516828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48.25pt,8.4pt" to="194.7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"/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84864" behindDoc="0" locked="0" layoutInCell="1" allowOverlap="1" wp14:anchorId="15440069" wp14:editId="6CD071E7">
                <wp:simplePos x="0" y="0"/>
                <wp:positionH relativeFrom="column">
                  <wp:posOffset>4121784</wp:posOffset>
                </wp:positionH>
                <wp:positionV relativeFrom="paragraph">
                  <wp:posOffset>106680</wp:posOffset>
                </wp:positionV>
                <wp:extent cx="0" cy="210185"/>
                <wp:effectExtent l="76200" t="0" r="57150" b="56515"/>
                <wp:wrapNone/>
                <wp:docPr id="14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01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F98737" id="Line 38" o:spid="_x0000_s1026" style="position:absolute;z-index:2516848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24.55pt,8.4pt" to="324.55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 wp14:anchorId="13AEA47E" wp14:editId="2DE9317E">
                <wp:simplePos x="0" y="0"/>
                <wp:positionH relativeFrom="column">
                  <wp:posOffset>4121785</wp:posOffset>
                </wp:positionH>
                <wp:positionV relativeFrom="paragraph">
                  <wp:posOffset>106679</wp:posOffset>
                </wp:positionV>
                <wp:extent cx="1678940" cy="0"/>
                <wp:effectExtent l="0" t="0" r="35560" b="19050"/>
                <wp:wrapNone/>
                <wp:docPr id="26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7894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73D710" id="Line 19" o:spid="_x0000_s1026" style="position:absolute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24.55pt,8.4pt" to="456.75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B4qFAIAACoEAAAOAAAAZHJzL2Uyb0RvYy54bWysU8GO2jAQvVfqP1i+QxIaW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"/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661C7FB2" wp14:editId="6E5BB018">
                <wp:simplePos x="0" y="0"/>
                <wp:positionH relativeFrom="column">
                  <wp:posOffset>5800724</wp:posOffset>
                </wp:positionH>
                <wp:positionV relativeFrom="paragraph">
                  <wp:posOffset>106680</wp:posOffset>
                </wp:positionV>
                <wp:extent cx="0" cy="210185"/>
                <wp:effectExtent l="76200" t="0" r="57150" b="56515"/>
                <wp:wrapNone/>
                <wp:docPr id="13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01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FE4AEC" id="Line 38" o:spid="_x0000_s1026" style="position:absolute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56.75pt,8.4pt" to="456.75pt,2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">
                <v:stroke endarrow="block"/>
              </v:lin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7F8027" wp14:editId="0C6446B1">
                <wp:simplePos x="0" y="0"/>
                <wp:positionH relativeFrom="column">
                  <wp:posOffset>2377440</wp:posOffset>
                </wp:positionH>
                <wp:positionV relativeFrom="paragraph">
                  <wp:posOffset>201295</wp:posOffset>
                </wp:positionV>
                <wp:extent cx="190500" cy="635"/>
                <wp:effectExtent l="52705" t="6985" r="60960" b="21590"/>
                <wp:wrapNone/>
                <wp:docPr id="12" name="Auto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9050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3C342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44" o:spid="_x0000_s1026" type="#_x0000_t34" style="position:absolute;margin-left:187.2pt;margin-top:15.85pt;width:15pt;height:.05pt;rotation:9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">
                <v:stroke endarrow="block"/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F8A4B3" wp14:editId="46D37444">
                <wp:simplePos x="0" y="0"/>
                <wp:positionH relativeFrom="column">
                  <wp:posOffset>4953000</wp:posOffset>
                </wp:positionH>
                <wp:positionV relativeFrom="paragraph">
                  <wp:posOffset>136525</wp:posOffset>
                </wp:positionV>
                <wp:extent cx="1528445" cy="394335"/>
                <wp:effectExtent l="0" t="0" r="14605" b="24765"/>
                <wp:wrapNone/>
                <wp:docPr id="11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8445" cy="394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BD2725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20 recruited before PS</w:t>
                            </w:r>
                            <w:r w:rsidRPr="00EB5174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questionnaires introduced</w:t>
                            </w:r>
                            <w:r w:rsidRPr="00BD2725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F8A4B3" id="Text Box 40" o:spid="_x0000_s1033" type="#_x0000_t202" style="position:absolute;left:0;text-align:left;margin-left:390pt;margin-top:10.75pt;width:120.35pt;height:31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">
                <v:textbox>
                  <w:txbxContent>
                    <w:p w:rsidR="0079231A" w:rsidRPr="00BD2725" w:rsidRDefault="0079231A" w:rsidP="0079231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20 recruited before PS</w:t>
                      </w:r>
                      <w:r w:rsidRPr="00EB5174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questionnaires introduced</w:t>
                      </w:r>
                      <w:r w:rsidRPr="00BD2725"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9203DAE" wp14:editId="24EB020C">
                <wp:simplePos x="0" y="0"/>
                <wp:positionH relativeFrom="column">
                  <wp:posOffset>3409950</wp:posOffset>
                </wp:positionH>
                <wp:positionV relativeFrom="paragraph">
                  <wp:posOffset>136525</wp:posOffset>
                </wp:positionV>
                <wp:extent cx="1495425" cy="394335"/>
                <wp:effectExtent l="0" t="0" r="28575" b="24765"/>
                <wp:wrapNone/>
                <wp:docPr id="10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5425" cy="394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BD2725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696 recruited after PS</w:t>
                            </w:r>
                            <w:r w:rsidRPr="00EB5174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questionnaires introduc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203DAE" id="Text Box 34" o:spid="_x0000_s1034" type="#_x0000_t202" style="position:absolute;left:0;text-align:left;margin-left:268.5pt;margin-top:10.75pt;width:117.75pt;height:31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">
                <v:textbox>
                  <w:txbxContent>
                    <w:p w:rsidR="0079231A" w:rsidRPr="00BD2725" w:rsidRDefault="0079231A" w:rsidP="0079231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696 recruited after PS</w:t>
                      </w:r>
                      <w:r w:rsidRPr="00EB5174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questionnaires introduced </w:t>
                      </w:r>
                    </w:p>
                  </w:txbxContent>
                </v:textbox>
              </v:shap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BA44EC" wp14:editId="12F30547">
                <wp:simplePos x="0" y="0"/>
                <wp:positionH relativeFrom="column">
                  <wp:posOffset>1732915</wp:posOffset>
                </wp:positionH>
                <wp:positionV relativeFrom="paragraph">
                  <wp:posOffset>136525</wp:posOffset>
                </wp:positionV>
                <wp:extent cx="1553845" cy="394335"/>
                <wp:effectExtent l="0" t="0" r="27305" b="24765"/>
                <wp:wrapNone/>
                <wp:docPr id="9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3845" cy="394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BD2725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520 recruited before PS</w:t>
                            </w:r>
                            <w:r w:rsidRPr="00EB5174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questionnaires introduced</w:t>
                            </w:r>
                            <w:r w:rsidRPr="00BD2725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BA44EC" id="_x0000_s1035" type="#_x0000_t202" style="position:absolute;left:0;text-align:left;margin-left:136.45pt;margin-top:10.75pt;width:122.35pt;height:31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">
                <v:textbox>
                  <w:txbxContent>
                    <w:p w:rsidR="0079231A" w:rsidRPr="00BD2725" w:rsidRDefault="0079231A" w:rsidP="0079231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520 recruited before PS</w:t>
                      </w:r>
                      <w:r w:rsidRPr="00EB5174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questionnaires introduced</w:t>
                      </w:r>
                      <w:r w:rsidRPr="00BD2725"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1E2BB8" wp14:editId="707FEAC9">
                <wp:simplePos x="0" y="0"/>
                <wp:positionH relativeFrom="column">
                  <wp:posOffset>16510</wp:posOffset>
                </wp:positionH>
                <wp:positionV relativeFrom="paragraph">
                  <wp:posOffset>136525</wp:posOffset>
                </wp:positionV>
                <wp:extent cx="1640840" cy="394335"/>
                <wp:effectExtent l="0" t="0" r="16510" b="24765"/>
                <wp:wrapNone/>
                <wp:docPr id="8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0840" cy="394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BD2725" w:rsidRDefault="0079231A" w:rsidP="0079231A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1703 recruited after PS</w:t>
                            </w:r>
                            <w:r w:rsidRPr="00EB5174"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questionnaires introduc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1E2BB8" id="Text Box 32" o:spid="_x0000_s1036" type="#_x0000_t202" style="position:absolute;left:0;text-align:left;margin-left:1.3pt;margin-top:10.75pt;width:129.2pt;height:31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">
                <v:textbox>
                  <w:txbxContent>
                    <w:p w:rsidR="0079231A" w:rsidRPr="00BD2725" w:rsidRDefault="0079231A" w:rsidP="0079231A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1703 recruited after PS</w:t>
                      </w:r>
                      <w:r w:rsidRPr="00EB5174">
                        <w:rPr>
                          <w:b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questionnaires introduced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765F2304" wp14:editId="3ACF565A">
                <wp:simplePos x="0" y="0"/>
                <wp:positionH relativeFrom="column">
                  <wp:posOffset>3731895</wp:posOffset>
                </wp:positionH>
                <wp:positionV relativeFrom="paragraph">
                  <wp:posOffset>99060</wp:posOffset>
                </wp:positionV>
                <wp:extent cx="0" cy="476250"/>
                <wp:effectExtent l="76200" t="0" r="57150" b="57150"/>
                <wp:wrapNone/>
                <wp:docPr id="25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2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DC09626" id="Line 25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93.85pt,7.8pt" to="293.85pt,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">
                <v:stroke endarrow="block"/>
              </v:lin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3F3084F3" wp14:editId="43693857">
                <wp:simplePos x="0" y="0"/>
                <wp:positionH relativeFrom="column">
                  <wp:posOffset>821690</wp:posOffset>
                </wp:positionH>
                <wp:positionV relativeFrom="paragraph">
                  <wp:posOffset>10795</wp:posOffset>
                </wp:positionV>
                <wp:extent cx="0" cy="359410"/>
                <wp:effectExtent l="76200" t="0" r="76200" b="59690"/>
                <wp:wrapNone/>
                <wp:docPr id="7" name="Lin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941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57538A" id="Line 35" o:spid="_x0000_s1026" style="position:absolute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4.7pt,.85pt" to="64.7pt,2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">
                <v:stroke endarrow="block"/>
              </v:lin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  <w:r w:rsidRPr="000E3BFA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A3482F" wp14:editId="3115001A">
                <wp:simplePos x="0" y="0"/>
                <wp:positionH relativeFrom="column">
                  <wp:posOffset>762000</wp:posOffset>
                </wp:positionH>
                <wp:positionV relativeFrom="paragraph">
                  <wp:posOffset>86360</wp:posOffset>
                </wp:positionV>
                <wp:extent cx="3153410" cy="276225"/>
                <wp:effectExtent l="0" t="0" r="27940" b="28575"/>
                <wp:wrapNone/>
                <wp:docPr id="2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341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231A" w:rsidRPr="00E41C49" w:rsidRDefault="0079231A" w:rsidP="0079231A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99 included in PS analysis h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3482F" id="Text Box 36" o:spid="_x0000_s1037" type="#_x0000_t202" style="position:absolute;left:0;text-align:left;margin-left:60pt;margin-top:6.8pt;width:248.3pt;height:21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">
                <v:textbox>
                  <w:txbxContent>
                    <w:p w:rsidR="0079231A" w:rsidRPr="00E41C49" w:rsidRDefault="0079231A" w:rsidP="0079231A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3399 included in PS analysis here</w:t>
                      </w:r>
                    </w:p>
                  </w:txbxContent>
                </v:textbox>
              </v:shape>
            </w:pict>
          </mc:Fallback>
        </mc:AlternateContent>
      </w: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ind w:left="360" w:hanging="360"/>
        <w:rPr>
          <w:rFonts w:ascii="Times New Roman" w:hAnsi="Times New Roman" w:cs="Times New Roman"/>
          <w:lang w:val="en-US"/>
        </w:rPr>
      </w:pPr>
    </w:p>
    <w:p w:rsidR="0079231A" w:rsidRPr="000E3BFA" w:rsidRDefault="0079231A" w:rsidP="0079231A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7" w:name="OLE_LINK2"/>
      <w:r w:rsidRPr="000E3BFA">
        <w:rPr>
          <w:rFonts w:ascii="Times New Roman" w:hAnsi="Times New Roman" w:cs="Times New Roman"/>
          <w:vertAlign w:val="superscript"/>
        </w:rPr>
        <w:t>1</w:t>
      </w:r>
      <w:r w:rsidRPr="000E3BFA">
        <w:rPr>
          <w:rFonts w:ascii="Times New Roman" w:hAnsi="Times New Roman" w:cs="Times New Roman"/>
        </w:rPr>
        <w:t xml:space="preserve"> </w:t>
      </w:r>
      <w:r w:rsidRPr="000E3BFA">
        <w:rPr>
          <w:rFonts w:ascii="Times New Roman" w:hAnsi="Times New Roman" w:cs="Times New Roman"/>
          <w:sz w:val="20"/>
          <w:szCs w:val="20"/>
        </w:rPr>
        <w:t>PS=psychosocial</w:t>
      </w:r>
    </w:p>
    <w:bookmarkEnd w:id="0"/>
    <w:bookmarkEnd w:id="1"/>
    <w:bookmarkEnd w:id="2"/>
    <w:bookmarkEnd w:id="3"/>
    <w:bookmarkEnd w:id="4"/>
    <w:bookmarkEnd w:id="5"/>
    <w:bookmarkEnd w:id="7"/>
    <w:p w:rsidR="0079231A" w:rsidRPr="000E3BFA" w:rsidRDefault="0079231A" w:rsidP="0079231A">
      <w:pPr>
        <w:spacing w:after="0" w:line="240" w:lineRule="auto"/>
        <w:rPr>
          <w:rFonts w:ascii="Times New Roman" w:eastAsiaTheme="minorHAnsi" w:hAnsi="Times New Roman" w:cs="Times New Roman"/>
        </w:rPr>
      </w:pPr>
    </w:p>
    <w:p w:rsidR="0079231A" w:rsidRPr="000E3BFA" w:rsidRDefault="0079231A" w:rsidP="0079231A">
      <w:pPr>
        <w:spacing w:after="0" w:line="240" w:lineRule="auto"/>
        <w:rPr>
          <w:rFonts w:ascii="Times New Roman" w:eastAsiaTheme="minorHAnsi" w:hAnsi="Times New Roman" w:cs="Times New Roman"/>
          <w:b/>
          <w:i/>
        </w:rPr>
      </w:pPr>
    </w:p>
    <w:sectPr w:rsidR="0079231A" w:rsidRPr="000E3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31A"/>
    <w:rsid w:val="000E6079"/>
    <w:rsid w:val="001257B0"/>
    <w:rsid w:val="00172F70"/>
    <w:rsid w:val="001823A1"/>
    <w:rsid w:val="001A24D4"/>
    <w:rsid w:val="001E48BE"/>
    <w:rsid w:val="0022645E"/>
    <w:rsid w:val="0023756E"/>
    <w:rsid w:val="0023780F"/>
    <w:rsid w:val="0026331D"/>
    <w:rsid w:val="0026579C"/>
    <w:rsid w:val="002A3944"/>
    <w:rsid w:val="003370C9"/>
    <w:rsid w:val="00394EDE"/>
    <w:rsid w:val="003B7A1A"/>
    <w:rsid w:val="003C1191"/>
    <w:rsid w:val="004635F0"/>
    <w:rsid w:val="004906C5"/>
    <w:rsid w:val="005100B6"/>
    <w:rsid w:val="00541431"/>
    <w:rsid w:val="00550FFA"/>
    <w:rsid w:val="00562800"/>
    <w:rsid w:val="005B3323"/>
    <w:rsid w:val="005D2802"/>
    <w:rsid w:val="006020B2"/>
    <w:rsid w:val="006C75D9"/>
    <w:rsid w:val="006D1341"/>
    <w:rsid w:val="007018DF"/>
    <w:rsid w:val="007050D6"/>
    <w:rsid w:val="007107D3"/>
    <w:rsid w:val="00736124"/>
    <w:rsid w:val="0076177A"/>
    <w:rsid w:val="00763985"/>
    <w:rsid w:val="0079231A"/>
    <w:rsid w:val="00795958"/>
    <w:rsid w:val="007E0E13"/>
    <w:rsid w:val="007E5BC9"/>
    <w:rsid w:val="007F2A33"/>
    <w:rsid w:val="00895D36"/>
    <w:rsid w:val="008F6EB8"/>
    <w:rsid w:val="00901F5E"/>
    <w:rsid w:val="00924BB6"/>
    <w:rsid w:val="00930E79"/>
    <w:rsid w:val="0096047F"/>
    <w:rsid w:val="00991560"/>
    <w:rsid w:val="00A21DD7"/>
    <w:rsid w:val="00AA73BC"/>
    <w:rsid w:val="00AC1632"/>
    <w:rsid w:val="00B175F4"/>
    <w:rsid w:val="00B65E10"/>
    <w:rsid w:val="00B828BE"/>
    <w:rsid w:val="00BA25C6"/>
    <w:rsid w:val="00BF473F"/>
    <w:rsid w:val="00C42251"/>
    <w:rsid w:val="00C47077"/>
    <w:rsid w:val="00C54BC4"/>
    <w:rsid w:val="00C76E38"/>
    <w:rsid w:val="00CC37CB"/>
    <w:rsid w:val="00D237D8"/>
    <w:rsid w:val="00D268E1"/>
    <w:rsid w:val="00D75D57"/>
    <w:rsid w:val="00DC25B3"/>
    <w:rsid w:val="00E6508D"/>
    <w:rsid w:val="00E7655E"/>
    <w:rsid w:val="00EC1F2F"/>
    <w:rsid w:val="00ED25C9"/>
    <w:rsid w:val="00F009BD"/>
    <w:rsid w:val="00F0241E"/>
    <w:rsid w:val="00F267A9"/>
    <w:rsid w:val="00F76F62"/>
    <w:rsid w:val="00F833ED"/>
    <w:rsid w:val="00F96B0D"/>
    <w:rsid w:val="00FB5887"/>
    <w:rsid w:val="00FC1E19"/>
    <w:rsid w:val="00FC2532"/>
    <w:rsid w:val="00FC4FFC"/>
    <w:rsid w:val="00FC5203"/>
    <w:rsid w:val="00FD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838D1B-D8CF-4736-8937-2A389D58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31A"/>
    <w:pPr>
      <w:spacing w:after="200" w:line="276" w:lineRule="auto"/>
    </w:pPr>
    <w:rPr>
      <w:rFonts w:ascii="Calibri" w:eastAsia="Times New Roman" w:hAnsi="Calibri" w:cs="Calibri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9231A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9"/>
    <w:rsid w:val="0079231A"/>
    <w:rPr>
      <w:rFonts w:ascii="Cambria" w:eastAsia="Times New Roman" w:hAnsi="Cambria" w:cs="Cambria"/>
      <w:b/>
      <w:bCs/>
      <w:i/>
      <w:iCs/>
      <w:color w:val="7F7F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ing, Shona</dc:creator>
  <cp:keywords/>
  <dc:description/>
  <cp:lastModifiedBy>Fielding, Shona</cp:lastModifiedBy>
  <cp:revision>4</cp:revision>
  <dcterms:created xsi:type="dcterms:W3CDTF">2015-07-17T10:56:00Z</dcterms:created>
  <dcterms:modified xsi:type="dcterms:W3CDTF">2016-04-20T07:50:00Z</dcterms:modified>
</cp:coreProperties>
</file>